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6E4B6" w14:textId="77777777" w:rsidR="00731BCB" w:rsidRPr="007213CC" w:rsidRDefault="00731BCB" w:rsidP="00731BCB">
      <w:pPr>
        <w:rPr>
          <w:rFonts w:ascii="Verdana" w:hAnsi="Verdana"/>
          <w:sz w:val="20"/>
          <w:szCs w:val="20"/>
          <w:lang w:val="en-US"/>
        </w:rPr>
      </w:pPr>
      <w:bookmarkStart w:id="0" w:name="_Toc155864608"/>
      <w:r>
        <w:rPr>
          <w:rFonts w:ascii="Verdana" w:hAnsi="Verdana"/>
          <w:b/>
          <w:bCs/>
          <w:sz w:val="20"/>
          <w:szCs w:val="20"/>
          <w:lang w:val="en-US"/>
        </w:rPr>
        <w:t xml:space="preserve">Box S1 </w:t>
      </w:r>
      <w:r w:rsidRPr="007213CC">
        <w:rPr>
          <w:rFonts w:ascii="Verdana" w:hAnsi="Verdana"/>
          <w:sz w:val="20"/>
          <w:szCs w:val="20"/>
          <w:lang w:val="en-US"/>
        </w:rPr>
        <w:t>Search string</w:t>
      </w:r>
      <w:bookmarkEnd w:id="0"/>
      <w:r w:rsidRPr="007213CC">
        <w:rPr>
          <w:rFonts w:ascii="Verdana" w:hAnsi="Verdana"/>
          <w:sz w:val="20"/>
          <w:szCs w:val="20"/>
          <w:lang w:val="en-US"/>
        </w:rPr>
        <w:t>s</w:t>
      </w:r>
      <w:r>
        <w:rPr>
          <w:rFonts w:ascii="Verdana" w:hAnsi="Verdana"/>
          <w:sz w:val="20"/>
          <w:szCs w:val="20"/>
          <w:lang w:val="en-US"/>
        </w:rPr>
        <w:t xml:space="preserve"> for </w:t>
      </w:r>
      <w:proofErr w:type="spellStart"/>
      <w:r>
        <w:rPr>
          <w:rFonts w:ascii="Verdana" w:hAnsi="Verdana"/>
          <w:sz w:val="20"/>
          <w:szCs w:val="20"/>
          <w:lang w:val="en-US"/>
        </w:rPr>
        <w:t>Pubmed</w:t>
      </w:r>
      <w:proofErr w:type="spellEnd"/>
      <w:r>
        <w:rPr>
          <w:rFonts w:ascii="Verdana" w:hAnsi="Verdana"/>
          <w:sz w:val="20"/>
          <w:szCs w:val="20"/>
          <w:lang w:val="en-US"/>
        </w:rPr>
        <w:t xml:space="preserve"> and Embase</w:t>
      </w:r>
    </w:p>
    <w:p w14:paraId="5AE0F395" w14:textId="77777777" w:rsidR="00731BCB" w:rsidRPr="0077617F" w:rsidRDefault="00731BCB" w:rsidP="00731BCB">
      <w:pPr>
        <w:pStyle w:val="Heading4"/>
        <w:spacing w:before="0" w:after="0" w:line="360" w:lineRule="auto"/>
        <w:rPr>
          <w:rFonts w:ascii="Verdana" w:hAnsi="Verdana"/>
          <w:lang w:val="en-US"/>
        </w:rPr>
      </w:pPr>
      <w:proofErr w:type="spellStart"/>
      <w:r w:rsidRPr="0077617F">
        <w:rPr>
          <w:rFonts w:ascii="Verdana" w:hAnsi="Verdana"/>
          <w:lang w:val="en-US"/>
        </w:rPr>
        <w:t>Pubmed</w:t>
      </w:r>
      <w:proofErr w:type="spellEnd"/>
    </w:p>
    <w:p w14:paraId="02ED7054" w14:textId="77777777" w:rsidR="00731BCB" w:rsidRPr="0077617F" w:rsidRDefault="00731BCB" w:rsidP="00731BCB">
      <w:pPr>
        <w:spacing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(((((((((((((((perspective[Title/Abstract]) OR (perspectives[Title/Abstract])) OR (opinion[Title/Abstract])) OR (opinions[Title/Abstract])) OR (attitudes[Title/Abstract])) OR (attitude[Title/Abstract])) OR (viewpoints[Title/Abstract])) OR (viewpoint[Title/Abstract])) OR (point of view[Title/Abstract])) OR (perception[Title/Abstract])) OR (belief[Title/Abstract])) OR (approach[Title/Abstract])) AND ((((((((((((((((((((doctor[Title/Abstract]) OR (doctors[Title/Abstract])) OR (physician[Title/Abstract])) OR (physicians[Title/Abstract])) OR (general practitioner[Title/Abstract])) OR (general practitioners[Title/Abstract])) OR (family doctor[Title/Abstract])) OR (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gp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>[Title/Abstract])) OR (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g.p.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>[Title/Abstract])) OR (family practitioner[Title/Abstract])) OR (family physician[Title/Abstract])) OR (nurse[Title/Abstract])) OR (family nurse[Title/Abstract])) OR (nurse practitioners[Title/Abstract])) OR (radiologist[Title/Abstract])) OR (radiologists[Title/Abstract])) OR (clinical chemist[Title/Abstract])) OR (clinical chemists[Title/Abstract])) OR (patient[Title/Abstract])) OR (patients[Title/Abstract]))) AND (((((((((((((diagnosis[Title/Abstract]) OR (diagnostics[Title/Abstract])) OR (examination[Title/Abstract])) OR (diagnosing[Title/Abstract])) OR (diagnostic imaging[Title/Abstract])) OR (point of care[Title/Abstract])) OR (point-of-care[Title/Abstract])) OR (point-of-care-testing[Title/Abstract])) OR (diagnostic test[Title/Abstract])) OR (diagnostic tests[Title/Abstract])) OR (diagnostic process[Title/Abstract])) OR (diagnostic tool[Title/Abstract])) OR (diagnostic tools[Title/Abstract]))) AND ((((((((((((((general practice[Title/Abstract]) OR (primary care[Title/Abstract])) OR (healthcare[Title/Abstract])) OR (primary healthcare[Title/Abstract])) OR (primary health care[Title/Abstract])) OR (outpatient care[Title/Abstract])) OR (family care[Title/Abstract])) OR (family health care[Title/Abstract])) OR (first-line care[Title/Abstract])) OR (first line care[Title/Abstract])) OR (first-line health care[Title/Abstract])) OR (first-line healthcare[Title/Abstract])) OR (first line health care[Title/Abstract])) OR (first line healthcare[Title/Abstract]))) AND (((qualitative[Title/Abstract]) OR (narrative[Title/Abstract])) OR (descriptive[Title/Abstract]))</w:t>
      </w:r>
    </w:p>
    <w:p w14:paraId="69FAE7C8" w14:textId="77777777" w:rsidR="00731BCB" w:rsidRPr="0077617F" w:rsidRDefault="00731BCB" w:rsidP="00731BCB">
      <w:pPr>
        <w:spacing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Filters applied: full text, 2019-2023, humans, Language: Dutch/English.</w:t>
      </w:r>
    </w:p>
    <w:p w14:paraId="599AD65F" w14:textId="77777777" w:rsidR="00731BCB" w:rsidRPr="0077617F" w:rsidRDefault="00731BCB" w:rsidP="00731BCB">
      <w:pPr>
        <w:spacing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975 results</w:t>
      </w:r>
    </w:p>
    <w:p w14:paraId="241EEEE1" w14:textId="77777777" w:rsidR="00731BCB" w:rsidRPr="0077617F" w:rsidRDefault="00731BCB" w:rsidP="00731BCB">
      <w:pPr>
        <w:pStyle w:val="Heading4"/>
        <w:spacing w:after="0" w:line="360" w:lineRule="auto"/>
        <w:rPr>
          <w:rFonts w:ascii="Verdana" w:hAnsi="Verdana"/>
          <w:lang w:val="en-US"/>
        </w:rPr>
      </w:pPr>
      <w:bookmarkStart w:id="1" w:name="_Toc155864609"/>
      <w:r w:rsidRPr="0077617F">
        <w:rPr>
          <w:rFonts w:ascii="Verdana" w:hAnsi="Verdana"/>
          <w:lang w:val="en-US"/>
        </w:rPr>
        <w:t xml:space="preserve">Embase </w:t>
      </w:r>
      <w:bookmarkEnd w:id="1"/>
    </w:p>
    <w:p w14:paraId="51BEE496" w14:textId="77777777" w:rsidR="00731BCB" w:rsidRPr="0077617F" w:rsidRDefault="00731BCB" w:rsidP="00731BCB">
      <w:pPr>
        <w:spacing w:after="0"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('perspective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erspectiv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opinion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opinion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attitud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attitude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viewpoint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</w:t>
      </w:r>
      <w:r w:rsidRPr="0077617F">
        <w:rPr>
          <w:rFonts w:ascii="Verdana" w:hAnsi="Verdana"/>
          <w:bCs/>
          <w:sz w:val="20"/>
          <w:szCs w:val="20"/>
          <w:lang w:val="en-US"/>
        </w:rPr>
        <w:lastRenderedPageBreak/>
        <w:t>OR 'viewpoint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view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view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oint of view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erception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belief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approach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) </w:t>
      </w:r>
    </w:p>
    <w:p w14:paraId="235426D6" w14:textId="77777777" w:rsidR="00731BCB" w:rsidRPr="0077617F" w:rsidRDefault="00731BCB" w:rsidP="00731BCB">
      <w:pPr>
        <w:spacing w:after="0"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AND</w:t>
      </w:r>
    </w:p>
    <w:p w14:paraId="6E629922" w14:textId="77777777" w:rsidR="00731BCB" w:rsidRPr="0077617F" w:rsidRDefault="00731BCB" w:rsidP="00731BCB">
      <w:pPr>
        <w:spacing w:after="0"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('doctor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doctor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hysician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hysician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general practitioner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general practitioner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family doctor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gp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>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g.p.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family practitioner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family physician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nurs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family nurs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nurse practitioner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radiologist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clinical chemist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clinical chemist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atient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atient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>)</w:t>
      </w:r>
    </w:p>
    <w:p w14:paraId="5799B2CC" w14:textId="77777777" w:rsidR="00731BCB" w:rsidRPr="0077617F" w:rsidRDefault="00731BCB" w:rsidP="00731BCB">
      <w:pPr>
        <w:spacing w:after="0"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AND</w:t>
      </w:r>
    </w:p>
    <w:p w14:paraId="3E6D2948" w14:textId="77777777" w:rsidR="00731BCB" w:rsidRPr="0077617F" w:rsidRDefault="00731BCB" w:rsidP="00731BCB">
      <w:pPr>
        <w:spacing w:after="0"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('diagnosi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diagnostic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examination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diagnosing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diagnostic proces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diagnostic imaging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oint of 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oint-of-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oint-of-care testing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diagnostic test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diagnostic test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diagnostic tool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diagnostic tool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>)</w:t>
      </w:r>
    </w:p>
    <w:p w14:paraId="7CD57B94" w14:textId="77777777" w:rsidR="00731BCB" w:rsidRPr="0077617F" w:rsidRDefault="00731BCB" w:rsidP="00731BCB">
      <w:pPr>
        <w:spacing w:after="0"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AND</w:t>
      </w:r>
    </w:p>
    <w:p w14:paraId="24F2E776" w14:textId="77777777" w:rsidR="00731BCB" w:rsidRPr="0077617F" w:rsidRDefault="00731BCB" w:rsidP="00731BCB">
      <w:pPr>
        <w:spacing w:after="0"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('innovation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innovativ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new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improving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improvement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improved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improvement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invention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inventions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inventiv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innovational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>)</w:t>
      </w:r>
    </w:p>
    <w:p w14:paraId="15A655BD" w14:textId="77777777" w:rsidR="00731BCB" w:rsidRPr="0077617F" w:rsidRDefault="00731BCB" w:rsidP="00731BCB">
      <w:pPr>
        <w:spacing w:after="0"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AND</w:t>
      </w:r>
    </w:p>
    <w:p w14:paraId="2933EC28" w14:textId="77777777" w:rsidR="00731BCB" w:rsidRPr="0077617F" w:rsidRDefault="00731BCB" w:rsidP="00731BCB">
      <w:pPr>
        <w:spacing w:after="0"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('general practic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rimary 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rimary health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primary health 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outpatient 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family 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family health 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first-line 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first line 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first-line health 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first line health 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first line healthcare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,ab,kw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>)</w:t>
      </w:r>
    </w:p>
    <w:p w14:paraId="47F792B9" w14:textId="77777777" w:rsidR="00731BCB" w:rsidRPr="0077617F" w:rsidRDefault="00731BCB" w:rsidP="00731BCB">
      <w:pPr>
        <w:spacing w:after="0"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 xml:space="preserve">AND </w:t>
      </w:r>
    </w:p>
    <w:p w14:paraId="7FC49506" w14:textId="77777777" w:rsidR="00731BCB" w:rsidRPr="0077617F" w:rsidRDefault="00731BCB" w:rsidP="00731BCB">
      <w:pPr>
        <w:spacing w:after="0"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('qualitative</w:t>
      </w:r>
      <w:proofErr w:type="gramStart"/>
      <w:r w:rsidRPr="0077617F">
        <w:rPr>
          <w:rFonts w:ascii="Verdana" w:hAnsi="Verdana"/>
          <w:bCs/>
          <w:sz w:val="20"/>
          <w:szCs w:val="20"/>
          <w:lang w:val="en-US"/>
        </w:rPr>
        <w:t>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</w:t>
      </w:r>
      <w:proofErr w:type="gramEnd"/>
      <w:r w:rsidRPr="0077617F">
        <w:rPr>
          <w:rFonts w:ascii="Verdana" w:hAnsi="Verdana"/>
          <w:bCs/>
          <w:sz w:val="20"/>
          <w:szCs w:val="20"/>
          <w:lang w:val="en-US"/>
        </w:rPr>
        <w:t>,</w:t>
      </w:r>
      <w:proofErr w:type="gramStart"/>
      <w:r w:rsidRPr="0077617F">
        <w:rPr>
          <w:rFonts w:ascii="Verdana" w:hAnsi="Verdana"/>
          <w:bCs/>
          <w:sz w:val="20"/>
          <w:szCs w:val="20"/>
          <w:lang w:val="en-US"/>
        </w:rPr>
        <w:t>ab,kw</w:t>
      </w:r>
      <w:proofErr w:type="spellEnd"/>
      <w:proofErr w:type="gram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narrative</w:t>
      </w:r>
      <w:proofErr w:type="gramStart"/>
      <w:r w:rsidRPr="0077617F">
        <w:rPr>
          <w:rFonts w:ascii="Verdana" w:hAnsi="Verdana"/>
          <w:bCs/>
          <w:sz w:val="20"/>
          <w:szCs w:val="20"/>
          <w:lang w:val="en-US"/>
        </w:rPr>
        <w:t>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</w:t>
      </w:r>
      <w:proofErr w:type="gramEnd"/>
      <w:r w:rsidRPr="0077617F">
        <w:rPr>
          <w:rFonts w:ascii="Verdana" w:hAnsi="Verdana"/>
          <w:bCs/>
          <w:sz w:val="20"/>
          <w:szCs w:val="20"/>
          <w:lang w:val="en-US"/>
        </w:rPr>
        <w:t>,</w:t>
      </w:r>
      <w:proofErr w:type="gramStart"/>
      <w:r w:rsidRPr="0077617F">
        <w:rPr>
          <w:rFonts w:ascii="Verdana" w:hAnsi="Verdana"/>
          <w:bCs/>
          <w:sz w:val="20"/>
          <w:szCs w:val="20"/>
          <w:lang w:val="en-US"/>
        </w:rPr>
        <w:t>ab,kw</w:t>
      </w:r>
      <w:proofErr w:type="spellEnd"/>
      <w:proofErr w:type="gram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'descriptive</w:t>
      </w:r>
      <w:proofErr w:type="gramStart"/>
      <w:r w:rsidRPr="0077617F">
        <w:rPr>
          <w:rFonts w:ascii="Verdana" w:hAnsi="Verdana"/>
          <w:bCs/>
          <w:sz w:val="20"/>
          <w:szCs w:val="20"/>
          <w:lang w:val="en-US"/>
        </w:rPr>
        <w:t>':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ti</w:t>
      </w:r>
      <w:proofErr w:type="gramEnd"/>
      <w:r w:rsidRPr="0077617F">
        <w:rPr>
          <w:rFonts w:ascii="Verdana" w:hAnsi="Verdana"/>
          <w:bCs/>
          <w:sz w:val="20"/>
          <w:szCs w:val="20"/>
          <w:lang w:val="en-US"/>
        </w:rPr>
        <w:t>,</w:t>
      </w:r>
      <w:proofErr w:type="gramStart"/>
      <w:r w:rsidRPr="0077617F">
        <w:rPr>
          <w:rFonts w:ascii="Verdana" w:hAnsi="Verdana"/>
          <w:bCs/>
          <w:sz w:val="20"/>
          <w:szCs w:val="20"/>
          <w:lang w:val="en-US"/>
        </w:rPr>
        <w:t>ab,kw</w:t>
      </w:r>
      <w:proofErr w:type="spellEnd"/>
      <w:proofErr w:type="gramEnd"/>
      <w:r w:rsidRPr="0077617F">
        <w:rPr>
          <w:rFonts w:ascii="Verdana" w:hAnsi="Verdana"/>
          <w:bCs/>
          <w:sz w:val="20"/>
          <w:szCs w:val="20"/>
          <w:lang w:val="en-US"/>
        </w:rPr>
        <w:t>)</w:t>
      </w:r>
    </w:p>
    <w:p w14:paraId="339614DF" w14:textId="77777777" w:rsidR="00731BCB" w:rsidRPr="0077617F" w:rsidRDefault="00731BCB" w:rsidP="00731BCB">
      <w:pPr>
        <w:spacing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AND ([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dutch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>]/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lim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OR [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english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>]/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lim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>) AND [humans]/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lim</w:t>
      </w:r>
      <w:proofErr w:type="spellEnd"/>
      <w:r w:rsidRPr="0077617F">
        <w:rPr>
          <w:rFonts w:ascii="Verdana" w:hAnsi="Verdana"/>
          <w:bCs/>
          <w:sz w:val="20"/>
          <w:szCs w:val="20"/>
          <w:lang w:val="en-US"/>
        </w:rPr>
        <w:t xml:space="preserve"> AND [2013-2023]/</w:t>
      </w:r>
      <w:proofErr w:type="spellStart"/>
      <w:r w:rsidRPr="0077617F">
        <w:rPr>
          <w:rFonts w:ascii="Verdana" w:hAnsi="Verdana"/>
          <w:bCs/>
          <w:sz w:val="20"/>
          <w:szCs w:val="20"/>
          <w:lang w:val="en-US"/>
        </w:rPr>
        <w:t>py</w:t>
      </w:r>
      <w:proofErr w:type="spellEnd"/>
    </w:p>
    <w:p w14:paraId="1FAB7512" w14:textId="77777777" w:rsidR="00731BCB" w:rsidRDefault="00731BCB" w:rsidP="00731BCB">
      <w:pPr>
        <w:spacing w:line="360" w:lineRule="auto"/>
        <w:rPr>
          <w:rFonts w:ascii="Verdana" w:hAnsi="Verdana"/>
          <w:bCs/>
          <w:sz w:val="20"/>
          <w:szCs w:val="20"/>
          <w:lang w:val="en-US"/>
        </w:rPr>
      </w:pPr>
      <w:r w:rsidRPr="0077617F">
        <w:rPr>
          <w:rFonts w:ascii="Verdana" w:hAnsi="Verdana"/>
          <w:bCs/>
          <w:sz w:val="20"/>
          <w:szCs w:val="20"/>
          <w:lang w:val="en-US"/>
        </w:rPr>
        <w:t>Results: 576</w:t>
      </w:r>
    </w:p>
    <w:p w14:paraId="1E3AF3DA" w14:textId="77777777"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BCB"/>
    <w:rsid w:val="00731BCB"/>
    <w:rsid w:val="008E5D1E"/>
    <w:rsid w:val="0092637A"/>
    <w:rsid w:val="00943423"/>
    <w:rsid w:val="00D776A2"/>
    <w:rsid w:val="00E9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E2355"/>
  <w15:chartTrackingRefBased/>
  <w15:docId w15:val="{83316C2F-8C4B-43CE-B6D1-9CEEA01E0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BCB"/>
    <w:pPr>
      <w:spacing w:after="160"/>
    </w:pPr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BC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1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BC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sz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B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B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B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B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BC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B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BCB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31BCB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BCB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BC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BC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BC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BC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1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1BC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BCB"/>
    <w:pPr>
      <w:spacing w:before="160"/>
      <w:jc w:val="center"/>
    </w:pPr>
    <w:rPr>
      <w:rFonts w:ascii="Verdana" w:hAnsi="Verdana"/>
      <w:i/>
      <w:iCs/>
      <w:color w:val="404040" w:themeColor="text1" w:themeTint="BF"/>
      <w:kern w:val="2"/>
      <w:sz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1B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BCB"/>
    <w:pPr>
      <w:spacing w:after="0"/>
      <w:ind w:left="720"/>
      <w:contextualSpacing/>
    </w:pPr>
    <w:rPr>
      <w:rFonts w:ascii="Verdana" w:hAnsi="Verdana"/>
      <w:kern w:val="2"/>
      <w:sz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1BC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BC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Verdana" w:hAnsi="Verdana"/>
      <w:i/>
      <w:iCs/>
      <w:color w:val="2E74B5" w:themeColor="accent1" w:themeShade="BF"/>
      <w:kern w:val="2"/>
      <w:sz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BC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BCB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7</Words>
  <Characters>3784</Characters>
  <Application>Microsoft Office Word</Application>
  <DocSecurity>0</DocSecurity>
  <Lines>31</Lines>
  <Paragraphs>8</Paragraphs>
  <ScaleCrop>false</ScaleCrop>
  <Company>Maastricht University</Company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s, Esmée (HAG)</dc:creator>
  <cp:keywords/>
  <dc:description/>
  <cp:lastModifiedBy>Vaes, Esmée (HAG)</cp:lastModifiedBy>
  <cp:revision>1</cp:revision>
  <dcterms:created xsi:type="dcterms:W3CDTF">2025-06-04T10:25:00Z</dcterms:created>
  <dcterms:modified xsi:type="dcterms:W3CDTF">2025-06-04T10:25:00Z</dcterms:modified>
</cp:coreProperties>
</file>